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F1D33" w14:textId="58EE5531" w:rsidR="003D63F2" w:rsidRDefault="004B7387">
      <w:pPr>
        <w:pStyle w:val="Table0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Ref292209667"/>
      <w:r w:rsidRPr="004B7387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S11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bookmarkStart w:id="1" w:name="_GoBack"/>
      <w:bookmarkEnd w:id="1"/>
      <w:r w:rsidR="00AE29D7" w:rsidRPr="007255CC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3D63F2" w:rsidRPr="007255CC">
        <w:rPr>
          <w:rFonts w:ascii="Times New Roman" w:hAnsi="Times New Roman" w:cs="Times New Roman"/>
          <w:b/>
          <w:sz w:val="20"/>
          <w:szCs w:val="20"/>
          <w:lang w:val="en-GB"/>
        </w:rPr>
        <w:t>: Estimated</w:t>
      </w:r>
      <w:r w:rsidR="002973F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nual</w:t>
      </w:r>
      <w:r w:rsidR="003D63F2" w:rsidRPr="007255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096141">
        <w:rPr>
          <w:rFonts w:ascii="Times New Roman" w:hAnsi="Times New Roman" w:cs="Times New Roman"/>
          <w:b/>
          <w:sz w:val="20"/>
          <w:szCs w:val="20"/>
          <w:lang w:val="en-GB"/>
        </w:rPr>
        <w:t xml:space="preserve">leptospirosis </w:t>
      </w:r>
      <w:r w:rsidR="002973F0">
        <w:rPr>
          <w:rFonts w:ascii="Times New Roman" w:hAnsi="Times New Roman" w:cs="Times New Roman"/>
          <w:b/>
          <w:sz w:val="20"/>
          <w:szCs w:val="20"/>
          <w:lang w:val="en-GB"/>
        </w:rPr>
        <w:t>morbidity</w:t>
      </w:r>
      <w:r w:rsidR="003D63F2" w:rsidRPr="007255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</w:t>
      </w:r>
      <w:r w:rsidR="00096141">
        <w:rPr>
          <w:rFonts w:ascii="Times New Roman" w:hAnsi="Times New Roman" w:cs="Times New Roman"/>
          <w:b/>
          <w:sz w:val="20"/>
          <w:szCs w:val="20"/>
          <w:lang w:val="en-GB"/>
        </w:rPr>
        <w:t>mortality</w:t>
      </w:r>
      <w:r w:rsidR="003D63F2" w:rsidRPr="007255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y </w:t>
      </w:r>
      <w:r w:rsidR="00096141">
        <w:rPr>
          <w:rFonts w:ascii="Times New Roman" w:hAnsi="Times New Roman" w:cs="Times New Roman"/>
          <w:b/>
          <w:sz w:val="20"/>
          <w:szCs w:val="20"/>
          <w:lang w:val="en-GB"/>
        </w:rPr>
        <w:t>WHO sub-region</w:t>
      </w:r>
      <w:r w:rsidR="003D63F2" w:rsidRPr="007255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</w:p>
    <w:p w14:paraId="3D10C6DC" w14:textId="77777777" w:rsidR="00623E47" w:rsidRPr="00623E47" w:rsidRDefault="00623E47">
      <w:pPr>
        <w:pStyle w:val="Table0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W w:w="13592" w:type="dxa"/>
        <w:tblInd w:w="-432" w:type="dxa"/>
        <w:tblLayout w:type="fixed"/>
        <w:tblLook w:val="0000" w:firstRow="0" w:lastRow="0" w:firstColumn="0" w:lastColumn="0" w:noHBand="0" w:noVBand="0"/>
      </w:tblPr>
      <w:tblGrid>
        <w:gridCol w:w="3746"/>
        <w:gridCol w:w="2836"/>
        <w:gridCol w:w="2350"/>
        <w:gridCol w:w="2252"/>
        <w:gridCol w:w="2408"/>
      </w:tblGrid>
      <w:tr w:rsidR="00407B55" w:rsidRPr="00096141" w14:paraId="72E4F5E7" w14:textId="55BA8D83" w:rsidTr="00552B75">
        <w:trPr>
          <w:trHeight w:val="345"/>
        </w:trPr>
        <w:tc>
          <w:tcPr>
            <w:tcW w:w="3746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286C9AC" w14:textId="77777777" w:rsidR="00407B55" w:rsidRPr="00096141" w:rsidRDefault="00407B55" w:rsidP="00F95D37">
            <w:pPr>
              <w:snapToGrid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Region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7F38CBF" w14:textId="290321FC" w:rsidR="00407B55" w:rsidRPr="00096141" w:rsidRDefault="00FB2D6A" w:rsidP="00F95D37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rbidity</w:t>
            </w:r>
            <w:r w:rsidR="00407B55" w:rsidRPr="00096141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9C67BC5" w14:textId="5AE34464" w:rsidR="00407B55" w:rsidRPr="00096141" w:rsidRDefault="00407B55" w:rsidP="00F95D37">
            <w:pPr>
              <w:snapToGrid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ses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56B5D3E" w14:textId="54FBC522" w:rsidR="00407B55" w:rsidRPr="00096141" w:rsidRDefault="00407B55" w:rsidP="00F95D37">
            <w:pPr>
              <w:snapToGrid w:val="0"/>
              <w:spacing w:line="360" w:lineRule="auto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Mortality</w:t>
            </w:r>
            <w:r w:rsidRPr="00096141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14:paraId="70D3BA0C" w14:textId="5BC39DB9" w:rsidR="00407B55" w:rsidRPr="00096141" w:rsidRDefault="00407B55" w:rsidP="00F95D37">
            <w:pPr>
              <w:snapToGrid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aths</w:t>
            </w:r>
          </w:p>
        </w:tc>
      </w:tr>
      <w:tr w:rsidR="00407B55" w:rsidRPr="00096141" w14:paraId="65B93D88" w14:textId="059547F0" w:rsidTr="00552B75">
        <w:trPr>
          <w:trHeight w:val="330"/>
        </w:trPr>
        <w:tc>
          <w:tcPr>
            <w:tcW w:w="37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BA8BB7" w14:textId="77777777" w:rsidR="00407B55" w:rsidRPr="00096141" w:rsidRDefault="00407B55" w:rsidP="00F95D37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846" w:type="dxa"/>
            <w:gridSpan w:val="4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4AF5731E" w14:textId="460EC083" w:rsidR="00407B55" w:rsidRPr="00096141" w:rsidRDefault="00407B55" w:rsidP="00F95D37">
            <w:pPr>
              <w:snapToGrid w:val="0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 xml:space="preserve">Estimate (95% Confidence interval of </w:t>
            </w:r>
            <w:r>
              <w:rPr>
                <w:sz w:val="16"/>
                <w:szCs w:val="16"/>
                <w:lang w:val="en-GB"/>
              </w:rPr>
              <w:t xml:space="preserve">the </w:t>
            </w:r>
            <w:r w:rsidRPr="00096141">
              <w:rPr>
                <w:sz w:val="16"/>
                <w:szCs w:val="16"/>
                <w:lang w:val="en-GB"/>
              </w:rPr>
              <w:t>prediction)</w:t>
            </w:r>
          </w:p>
        </w:tc>
      </w:tr>
      <w:tr w:rsidR="00407B55" w:rsidRPr="00096141" w14:paraId="6C725A44" w14:textId="454E10D4" w:rsidTr="004724EE">
        <w:trPr>
          <w:trHeight w:val="345"/>
        </w:trPr>
        <w:tc>
          <w:tcPr>
            <w:tcW w:w="374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E7A6AB1" w14:textId="06351217" w:rsidR="00407B55" w:rsidRPr="00096141" w:rsidRDefault="005E6C0A" w:rsidP="00F95D37">
            <w:pPr>
              <w:snapToGrid w:val="0"/>
              <w:spacing w:line="36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ll WHO Sub-regions</w:t>
            </w:r>
            <w:r w:rsidRPr="00096141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095BCB71" w14:textId="77777777" w:rsidR="00407B55" w:rsidRPr="00096141" w:rsidRDefault="00407B55" w:rsidP="004724EE">
            <w:pPr>
              <w:snapToGrid w:val="0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96141">
              <w:rPr>
                <w:b/>
                <w:sz w:val="16"/>
                <w:szCs w:val="16"/>
                <w:lang w:val="en-GB"/>
              </w:rPr>
              <w:t>14·77 (4·38 – 25·03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9AD72C" w14:textId="7C4F5C81" w:rsidR="00407B55" w:rsidRPr="00096141" w:rsidRDefault="00552B75" w:rsidP="005200FB">
            <w:pPr>
              <w:snapToGrid w:val="0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 030 000 (</w:t>
            </w:r>
            <w:r w:rsidR="005200FB">
              <w:rPr>
                <w:b/>
                <w:sz w:val="16"/>
                <w:szCs w:val="16"/>
                <w:lang w:val="en-GB"/>
              </w:rPr>
              <w:t>434</w:t>
            </w:r>
            <w:r w:rsidR="005200FB" w:rsidRPr="00552B75">
              <w:rPr>
                <w:b/>
                <w:sz w:val="16"/>
                <w:szCs w:val="16"/>
                <w:lang w:val="en-GB"/>
              </w:rPr>
              <w:t xml:space="preserve"> </w:t>
            </w:r>
            <w:r w:rsidRPr="00552B75">
              <w:rPr>
                <w:b/>
                <w:sz w:val="16"/>
                <w:szCs w:val="16"/>
                <w:lang w:val="en-GB"/>
              </w:rPr>
              <w:t>000 – 1 750 000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219857F0" w14:textId="546C0F7B" w:rsidR="00407B55" w:rsidRPr="00096141" w:rsidRDefault="00407B55" w:rsidP="004724EE">
            <w:pPr>
              <w:snapToGrid w:val="0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96141">
              <w:rPr>
                <w:b/>
                <w:sz w:val="16"/>
                <w:szCs w:val="16"/>
                <w:lang w:val="en-GB"/>
              </w:rPr>
              <w:t>0·84 (0·34 – 1·37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5EE86111" w14:textId="0B9CB109" w:rsidR="00407B55" w:rsidRPr="00096141" w:rsidRDefault="00FB2D6A" w:rsidP="005200FB">
            <w:pPr>
              <w:snapToGrid w:val="0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58 900 </w:t>
            </w:r>
            <w:r w:rsidR="00552B75" w:rsidRPr="00552B75">
              <w:rPr>
                <w:b/>
                <w:sz w:val="16"/>
                <w:szCs w:val="16"/>
                <w:lang w:val="en-GB"/>
              </w:rPr>
              <w:t xml:space="preserve">(23 800 – 95 </w:t>
            </w:r>
            <w:r w:rsidR="005200FB">
              <w:rPr>
                <w:b/>
                <w:sz w:val="16"/>
                <w:szCs w:val="16"/>
                <w:lang w:val="en-GB"/>
              </w:rPr>
              <w:t>9</w:t>
            </w:r>
            <w:r w:rsidR="005200FB" w:rsidRPr="00552B75">
              <w:rPr>
                <w:b/>
                <w:sz w:val="16"/>
                <w:szCs w:val="16"/>
                <w:lang w:val="en-GB"/>
              </w:rPr>
              <w:t>00</w:t>
            </w:r>
            <w:r w:rsidR="00552B75" w:rsidRPr="00552B75"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E562A4" w:rsidRPr="00096141" w14:paraId="4A0FE1CD" w14:textId="0AF9D892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6947E4C0" w14:textId="77777777" w:rsidR="00E562A4" w:rsidRPr="00096141" w:rsidRDefault="00E562A4" w:rsidP="00E562A4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Africa D</w:t>
            </w:r>
            <w:r w:rsidRPr="00096141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061F87E6" w14:textId="77777777" w:rsidR="00E562A4" w:rsidRPr="00096141" w:rsidRDefault="00E562A4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9·69 (3·70 – 15·97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B0C043" w14:textId="0F2E3240" w:rsidR="00E562A4" w:rsidRPr="00552B75" w:rsidRDefault="00E562A4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552B75">
              <w:rPr>
                <w:bCs/>
                <w:color w:val="000000"/>
                <w:sz w:val="16"/>
                <w:szCs w:val="16"/>
                <w:lang w:val="en-GB" w:eastAsia="en-US"/>
              </w:rPr>
              <w:t>38 400 (14 600 – 63 2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02AD367C" w14:textId="7D6EF9DF" w:rsidR="00E562A4" w:rsidRPr="00E562A4" w:rsidRDefault="00E562A4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562A4">
              <w:rPr>
                <w:bCs/>
                <w:sz w:val="16"/>
                <w:szCs w:val="16"/>
                <w:lang w:val="en-GB" w:eastAsia="en-US"/>
              </w:rPr>
              <w:t>0·79 (0·27 – 1·30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2DF62099" w14:textId="38DD5595" w:rsidR="00E562A4" w:rsidRPr="00552B75" w:rsidRDefault="00E562A4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552B75">
              <w:rPr>
                <w:bCs/>
                <w:color w:val="000000"/>
                <w:sz w:val="16"/>
                <w:szCs w:val="16"/>
                <w:lang w:val="en-GB" w:eastAsia="en-US"/>
              </w:rPr>
              <w:t>3100 (1100 – 5100)</w:t>
            </w:r>
          </w:p>
        </w:tc>
      </w:tr>
      <w:tr w:rsidR="00E562A4" w:rsidRPr="00096141" w14:paraId="3DAB6849" w14:textId="564D52F7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5E565C80" w14:textId="77777777" w:rsidR="00E562A4" w:rsidRPr="00096141" w:rsidRDefault="00E562A4" w:rsidP="00E562A4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 xml:space="preserve">Africa E 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22781FA" w14:textId="77777777" w:rsidR="00E562A4" w:rsidRPr="00096141" w:rsidRDefault="00E562A4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22·15 (8·29 – 37·56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D33154" w14:textId="36FF57EA" w:rsidR="00E562A4" w:rsidRPr="00ED5103" w:rsidRDefault="00ED5103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5103">
              <w:rPr>
                <w:bCs/>
                <w:color w:val="000000"/>
                <w:sz w:val="16"/>
                <w:szCs w:val="16"/>
                <w:lang w:val="en-GB" w:eastAsia="en-US"/>
              </w:rPr>
              <w:t>99 500 (37 200 – 169 0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0B227BE" w14:textId="74CC6888" w:rsidR="00E562A4" w:rsidRPr="00096141" w:rsidRDefault="00E562A4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1·68 (0·69 – 2·70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6F74AF36" w14:textId="77A663E3" w:rsidR="00E562A4" w:rsidRPr="00ED5103" w:rsidRDefault="00ED5103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5103">
              <w:rPr>
                <w:bCs/>
                <w:color w:val="000000"/>
                <w:sz w:val="16"/>
                <w:szCs w:val="16"/>
                <w:lang w:val="en-GB" w:eastAsia="en-US"/>
              </w:rPr>
              <w:t>7600 (3100 – 12 100)</w:t>
            </w:r>
          </w:p>
        </w:tc>
      </w:tr>
      <w:tr w:rsidR="00ED2282" w:rsidRPr="00096141" w14:paraId="662A90B9" w14:textId="6A729084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73CC7E33" w14:textId="77777777" w:rsidR="00ED2282" w:rsidRPr="00096141" w:rsidRDefault="00ED2282" w:rsidP="00ED228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Americas A</w:t>
            </w:r>
            <w:r w:rsidRPr="00096141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071267E3" w14:textId="77777777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5·34 (1·85 – 9·46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865744" w14:textId="3CDDDF54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19 800 (5900 – 35 2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68281E98" w14:textId="2118411A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0·26 (0·11 – 0·44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81F195B" w14:textId="5F65ECA2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1000 (400 – 1700)</w:t>
            </w:r>
          </w:p>
        </w:tc>
      </w:tr>
      <w:tr w:rsidR="00ED2282" w:rsidRPr="00096141" w14:paraId="4DD0218B" w14:textId="6C1C8622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09FEEB71" w14:textId="77777777" w:rsidR="00ED2282" w:rsidRPr="00096141" w:rsidRDefault="00ED2282" w:rsidP="00ED228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Americas B</w:t>
            </w:r>
            <w:r w:rsidRPr="00096141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39B068D" w14:textId="77777777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15·11 (5·34 – 25·35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7E3084" w14:textId="57205B23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73 900 (26 100 – 124 0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D57010D" w14:textId="4ECE96DB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0·70 (0·28 – 1·17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D52AA88" w14:textId="24217085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3400 (1400 – 5900)</w:t>
            </w:r>
          </w:p>
        </w:tc>
      </w:tr>
      <w:tr w:rsidR="00ED2282" w:rsidRPr="00096141" w14:paraId="1CC528C8" w14:textId="0764F7B4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44A3B8D2" w14:textId="77777777" w:rsidR="00ED2282" w:rsidRPr="00096141" w:rsidRDefault="00ED2282" w:rsidP="00ED228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Americas D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57F63CA2" w14:textId="77777777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22·33 (7·51 – 37·87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AEA793" w14:textId="1BAA35CC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18 700 (6300 – 31 7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C8105B8" w14:textId="12181372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1·08 (0·37 – 1·80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77F7521" w14:textId="53767F4C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sz w:val="16"/>
                <w:szCs w:val="16"/>
                <w:lang w:val="en-GB" w:eastAsia="en-US"/>
              </w:rPr>
              <w:t>900 (300 – 1500)</w:t>
            </w:r>
          </w:p>
        </w:tc>
      </w:tr>
      <w:tr w:rsidR="00ED2282" w:rsidRPr="00096141" w14:paraId="35425B9F" w14:textId="7FBD4A6D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52BA3854" w14:textId="77777777" w:rsidR="00ED2282" w:rsidRPr="00096141" w:rsidRDefault="00ED2282" w:rsidP="00ED228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Eastern Mediterranean B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D0FC6C8" w14:textId="77777777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5·82 (2·11 – 9·69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6C1106" w14:textId="4662FC0A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9900 (3600 – 16 4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7149BF72" w14:textId="075F7DDC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0·25 (0·09 – 0·43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BDD36D4" w14:textId="7F4BC8C0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sz w:val="16"/>
                <w:szCs w:val="16"/>
                <w:lang w:val="en-GB" w:eastAsia="en-US"/>
              </w:rPr>
              <w:t>400 (200 – 700)</w:t>
            </w:r>
          </w:p>
        </w:tc>
      </w:tr>
      <w:tr w:rsidR="00ED2282" w:rsidRPr="00096141" w14:paraId="07BAC5E4" w14:textId="108D26FB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4DC1A91E" w14:textId="77777777" w:rsidR="00ED2282" w:rsidRPr="00096141" w:rsidRDefault="00ED2282" w:rsidP="00ED228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Eastern Mediterranean D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981D33F" w14:textId="77777777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9·21 (3·17 – 15·72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7941F5" w14:textId="36BD1FCF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40 500 (14 000 – 69 0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2491C838" w14:textId="4DD6048C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0·55 (0·22 – 0·89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21D14FF" w14:textId="75477CBC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sz w:val="16"/>
                <w:szCs w:val="16"/>
                <w:lang w:val="en-GB" w:eastAsia="en-US"/>
              </w:rPr>
              <w:t>2400 (1000 – 3900)</w:t>
            </w:r>
          </w:p>
        </w:tc>
      </w:tr>
      <w:tr w:rsidR="00ED2282" w:rsidRPr="00096141" w14:paraId="3F1C8C08" w14:textId="00BB3BC1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2346827D" w14:textId="77777777" w:rsidR="00ED2282" w:rsidRPr="00096141" w:rsidRDefault="00ED2282" w:rsidP="00ED228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Europe A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6308B3E6" w14:textId="77777777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3·90 (1·36 – 6·54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868E43" w14:textId="73CD8546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16 900 (5900 – 28 4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5FEA6B20" w14:textId="14E41857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0·18 (0·06 – 0·29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29F008AC" w14:textId="57D9D7A9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sz w:val="16"/>
                <w:szCs w:val="16"/>
                <w:lang w:val="en-GB" w:eastAsia="en-US"/>
              </w:rPr>
              <w:t>800 (300 – 1200)</w:t>
            </w:r>
          </w:p>
        </w:tc>
      </w:tr>
      <w:tr w:rsidR="00ED2282" w:rsidRPr="00096141" w14:paraId="2FBD4D1F" w14:textId="788972BE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4534EDD7" w14:textId="77777777" w:rsidR="00ED2282" w:rsidRPr="00096141" w:rsidRDefault="00ED2282" w:rsidP="00ED228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Europe B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A953044" w14:textId="77777777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4·49 (1·61 – 7·39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ECF6A0" w14:textId="735360D7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10 400 (3700 – 17 1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68696E67" w14:textId="7E0C4CD8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0·22 (0·09 – 0·36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C03DA92" w14:textId="271999CE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sz w:val="16"/>
                <w:szCs w:val="16"/>
                <w:lang w:val="en-GB" w:eastAsia="en-US"/>
              </w:rPr>
              <w:t>500 (200 – 800)</w:t>
            </w:r>
          </w:p>
        </w:tc>
      </w:tr>
      <w:tr w:rsidR="00ED2282" w:rsidRPr="00096141" w14:paraId="41C424D8" w14:textId="4AE4F8B7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0C4460BA" w14:textId="77777777" w:rsidR="00ED2282" w:rsidRPr="00096141" w:rsidRDefault="00ED2282" w:rsidP="00ED228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Europe C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63F7778" w14:textId="77777777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1·55 (0·52 – 2·69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72E3B3" w14:textId="6F2781B6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3600 (1200 – 62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BD6FD67" w14:textId="75BE3136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0·10 (0·04 – 0·17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D2670FA" w14:textId="6E3836F9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sz w:val="16"/>
                <w:szCs w:val="16"/>
                <w:lang w:val="en-GB" w:eastAsia="en-US"/>
              </w:rPr>
              <w:t>200 (100 – 400)</w:t>
            </w:r>
          </w:p>
        </w:tc>
      </w:tr>
      <w:tr w:rsidR="00ED2282" w:rsidRPr="00096141" w14:paraId="38834D9B" w14:textId="56C90142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1CC656CD" w14:textId="77777777" w:rsidR="00ED2282" w:rsidRPr="00096141" w:rsidRDefault="00ED2282" w:rsidP="00ED228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South-East Asia B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7FFCB243" w14:textId="77777777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56·06 (19·72 – 99·06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870B65" w14:textId="2D85DB53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181 000 (64 000 – 319 0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C4FB299" w14:textId="7E95FFE6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3·16 (1·32 – 0·01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78422407" w14:textId="76856264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sz w:val="16"/>
                <w:szCs w:val="16"/>
                <w:lang w:val="en-GB" w:eastAsia="en-US"/>
              </w:rPr>
              <w:t>10 100 (4200 – 17 400)</w:t>
            </w:r>
          </w:p>
        </w:tc>
      </w:tr>
      <w:tr w:rsidR="00ED2282" w:rsidRPr="00096141" w14:paraId="4974397D" w14:textId="1C6D25B1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20450BBA" w14:textId="77777777" w:rsidR="00ED2282" w:rsidRPr="00096141" w:rsidRDefault="00ED2282" w:rsidP="00ED228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South-East Asia D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3DF9EF0" w14:textId="77777777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19·06 (6·53 – 34·36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0ABD59" w14:textId="005CB82E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color w:val="000000"/>
                <w:sz w:val="16"/>
                <w:szCs w:val="16"/>
                <w:lang w:val="en-GB" w:eastAsia="en-US"/>
              </w:rPr>
              <w:t>283 000 (97 000 – 510 0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04E111CB" w14:textId="66CD10CF" w:rsidR="00ED2282" w:rsidRPr="00096141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1·09 (0·37 – 1·84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224BC89A" w14:textId="0F053EBA" w:rsidR="00ED2282" w:rsidRPr="00ED2282" w:rsidRDefault="00ED228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D2282">
              <w:rPr>
                <w:bCs/>
                <w:sz w:val="16"/>
                <w:szCs w:val="16"/>
                <w:lang w:val="en-GB" w:eastAsia="en-US"/>
              </w:rPr>
              <w:t>16 100 (5600 – 27 200)</w:t>
            </w:r>
          </w:p>
        </w:tc>
      </w:tr>
      <w:tr w:rsidR="000F1742" w:rsidRPr="00096141" w14:paraId="657F25FB" w14:textId="505B727E" w:rsidTr="004724EE">
        <w:trPr>
          <w:trHeight w:val="345"/>
        </w:trPr>
        <w:tc>
          <w:tcPr>
            <w:tcW w:w="3746" w:type="dxa"/>
            <w:shd w:val="clear" w:color="auto" w:fill="FFFFFF"/>
            <w:vAlign w:val="center"/>
          </w:tcPr>
          <w:p w14:paraId="0ACE58B7" w14:textId="77777777" w:rsidR="000F1742" w:rsidRPr="00096141" w:rsidRDefault="000F1742" w:rsidP="000F174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Western Pacific A</w:t>
            </w:r>
          </w:p>
        </w:tc>
        <w:tc>
          <w:tcPr>
            <w:tcW w:w="2836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292E11F7" w14:textId="77777777" w:rsidR="000F1742" w:rsidRPr="00096141" w:rsidRDefault="000F174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6·95 (2·43 – 12·40)</w:t>
            </w:r>
          </w:p>
        </w:tc>
        <w:tc>
          <w:tcPr>
            <w:tcW w:w="235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715ED7" w14:textId="270108E3" w:rsidR="000F1742" w:rsidRPr="000F1742" w:rsidRDefault="000F174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F1742">
              <w:rPr>
                <w:bCs/>
                <w:color w:val="000000"/>
                <w:sz w:val="16"/>
                <w:szCs w:val="16"/>
                <w:lang w:val="en-GB" w:eastAsia="en-US"/>
              </w:rPr>
              <w:t>11 000 (3800 – 20 000)</w:t>
            </w:r>
          </w:p>
        </w:tc>
        <w:tc>
          <w:tcPr>
            <w:tcW w:w="2252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6773EE05" w14:textId="0B0EEB9B" w:rsidR="000F1742" w:rsidRPr="00096141" w:rsidRDefault="000F174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0·32 (0·12 – 0·55)</w:t>
            </w:r>
          </w:p>
        </w:tc>
        <w:tc>
          <w:tcPr>
            <w:tcW w:w="2408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5F442E9A" w14:textId="0521D921" w:rsidR="000F1742" w:rsidRPr="000F1742" w:rsidRDefault="000F174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F1742">
              <w:rPr>
                <w:bCs/>
                <w:sz w:val="16"/>
                <w:szCs w:val="16"/>
                <w:lang w:val="en-GB" w:eastAsia="en-US"/>
              </w:rPr>
              <w:t>500 (200 – 900)</w:t>
            </w:r>
          </w:p>
        </w:tc>
      </w:tr>
      <w:tr w:rsidR="000F1742" w:rsidRPr="00096141" w14:paraId="5C9762D0" w14:textId="55BCBA30" w:rsidTr="004724EE">
        <w:trPr>
          <w:trHeight w:val="345"/>
        </w:trPr>
        <w:tc>
          <w:tcPr>
            <w:tcW w:w="37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E10B2A" w14:textId="77777777" w:rsidR="000F1742" w:rsidRPr="00096141" w:rsidRDefault="000F1742" w:rsidP="000F1742">
            <w:pPr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96141">
              <w:rPr>
                <w:sz w:val="16"/>
                <w:szCs w:val="16"/>
                <w:lang w:val="en-GB"/>
              </w:rPr>
              <w:t>Western Pacific B</w:t>
            </w:r>
            <w:r w:rsidRPr="00096141">
              <w:rPr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283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9762333" w14:textId="77777777" w:rsidR="000F1742" w:rsidRPr="00096141" w:rsidRDefault="000F174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14·36 (5·09 – 24·49)</w:t>
            </w:r>
          </w:p>
        </w:tc>
        <w:tc>
          <w:tcPr>
            <w:tcW w:w="2350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61BAEB57" w14:textId="20C14F5A" w:rsidR="000F1742" w:rsidRPr="000F1742" w:rsidRDefault="000F174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F1742">
              <w:rPr>
                <w:bCs/>
                <w:color w:val="000000"/>
                <w:sz w:val="16"/>
                <w:szCs w:val="16"/>
                <w:lang w:val="en-GB" w:eastAsia="en-US"/>
              </w:rPr>
              <w:t>241 000 (85 400 – 411 000)</w:t>
            </w:r>
          </w:p>
        </w:tc>
        <w:tc>
          <w:tcPr>
            <w:tcW w:w="2252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431264F" w14:textId="56504D86" w:rsidR="000F1742" w:rsidRPr="00096141" w:rsidRDefault="000F174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96141">
              <w:rPr>
                <w:bCs/>
                <w:sz w:val="16"/>
                <w:szCs w:val="16"/>
                <w:lang w:val="en-GB" w:eastAsia="en-US"/>
              </w:rPr>
              <w:t>0·68 (0·27 – 1·15)</w:t>
            </w:r>
          </w:p>
        </w:tc>
        <w:tc>
          <w:tcPr>
            <w:tcW w:w="2408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43FA106" w14:textId="0CE320E8" w:rsidR="000F1742" w:rsidRPr="000F1742" w:rsidRDefault="000F1742" w:rsidP="004724EE">
            <w:pPr>
              <w:suppressAutoHyphens w:val="0"/>
              <w:spacing w:line="360" w:lineRule="auto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0F1742">
              <w:rPr>
                <w:bCs/>
                <w:sz w:val="16"/>
                <w:szCs w:val="16"/>
                <w:lang w:val="en-GB" w:eastAsia="en-US"/>
              </w:rPr>
              <w:t>11 400 (4600 – 19 300)</w:t>
            </w:r>
          </w:p>
        </w:tc>
      </w:tr>
    </w:tbl>
    <w:p w14:paraId="27FE2002" w14:textId="4BE854E7" w:rsidR="003D63F2" w:rsidRPr="009B4666" w:rsidRDefault="00096141" w:rsidP="007411EF">
      <w:pPr>
        <w:pStyle w:val="Tablesubtext"/>
        <w:spacing w:line="240" w:lineRule="auto"/>
        <w:ind w:left="0"/>
        <w:rPr>
          <w:b/>
          <w:bCs w:val="0"/>
          <w:szCs w:val="20"/>
          <w:lang w:val="en-GB"/>
        </w:rPr>
      </w:pPr>
      <w:r w:rsidRPr="0009614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096141">
        <w:rPr>
          <w:rFonts w:ascii="Times New Roman" w:hAnsi="Times New Roman" w:cs="Times New Roman"/>
          <w:sz w:val="20"/>
          <w:szCs w:val="20"/>
          <w:lang w:val="en-GB"/>
        </w:rPr>
        <w:t xml:space="preserve"> Annual </w:t>
      </w:r>
      <w:r w:rsidR="00FC036D">
        <w:rPr>
          <w:rFonts w:ascii="Times New Roman" w:hAnsi="Times New Roman" w:cs="Times New Roman"/>
          <w:sz w:val="20"/>
          <w:szCs w:val="20"/>
          <w:lang w:val="en-GB"/>
        </w:rPr>
        <w:t>morbidity</w:t>
      </w:r>
      <w:r w:rsidRPr="00096141">
        <w:rPr>
          <w:rFonts w:ascii="Times New Roman" w:hAnsi="Times New Roman" w:cs="Times New Roman"/>
          <w:sz w:val="20"/>
          <w:szCs w:val="20"/>
          <w:lang w:val="en-GB"/>
        </w:rPr>
        <w:t xml:space="preserve"> and mortality from leptospirosis is shown as cases or deaths per 100 000 population. </w:t>
      </w:r>
      <w:r w:rsidRPr="0009614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096141">
        <w:rPr>
          <w:rFonts w:ascii="Times New Roman" w:hAnsi="Times New Roman" w:cs="Times New Roman"/>
          <w:sz w:val="20"/>
          <w:szCs w:val="20"/>
          <w:lang w:val="en-GB"/>
        </w:rPr>
        <w:t xml:space="preserve"> WHO sub-region mortality strata: A, very low child, low adult; B,  low child, low adult; C,  low child, high adult; D,  high child, high adult; E, high child, very high adult. </w:t>
      </w:r>
      <w:r w:rsidRPr="0009614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096141">
        <w:rPr>
          <w:rFonts w:ascii="Times New Roman" w:hAnsi="Times New Roman" w:cs="Times New Roman"/>
          <w:sz w:val="20"/>
          <w:szCs w:val="20"/>
          <w:lang w:val="en-GB"/>
        </w:rPr>
        <w:t xml:space="preserve"> Includes non-independent colonies and territories in AFR region: Mayotte, Reunion. </w:t>
      </w:r>
      <w:r w:rsidRPr="0009614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096141">
        <w:rPr>
          <w:rFonts w:ascii="Times New Roman" w:hAnsi="Times New Roman" w:cs="Times New Roman"/>
          <w:sz w:val="20"/>
          <w:szCs w:val="20"/>
          <w:lang w:val="en-GB"/>
        </w:rPr>
        <w:t xml:space="preserve"> Includes non-independent colonies, states, and territories in AMR region: American Virgin Islands, Anguilla, Bermuda, British Virgin Islands, Cayman Islands, French Guiana, Guadeloupe, Guam, Hawaii, Martinique, Monseratte, Netherlands Antilles, Puerto Rico, St Pierre and Miquelon, Turks and Caicos. </w:t>
      </w:r>
      <w:r w:rsidRPr="0009614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 w:rsidRPr="00096141">
        <w:rPr>
          <w:rFonts w:ascii="Times New Roman" w:hAnsi="Times New Roman" w:cs="Times New Roman"/>
          <w:sz w:val="20"/>
          <w:szCs w:val="20"/>
          <w:lang w:val="en-GB"/>
        </w:rPr>
        <w:t xml:space="preserve"> Includes non-independent colonies and territories in WPR region: French Polynesia, Hong Kong, Macao, New Caled</w:t>
      </w:r>
      <w:r w:rsidR="00282051">
        <w:rPr>
          <w:rFonts w:ascii="Times New Roman" w:hAnsi="Times New Roman" w:cs="Times New Roman"/>
          <w:sz w:val="20"/>
          <w:szCs w:val="20"/>
          <w:lang w:val="en-GB"/>
        </w:rPr>
        <w:t>onia, Taiwan, Wallis and Futuna</w:t>
      </w:r>
      <w:bookmarkEnd w:id="0"/>
    </w:p>
    <w:sectPr w:rsidR="003D63F2" w:rsidRPr="009B4666" w:rsidSect="007411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1" w:right="720" w:bottom="1196" w:left="900" w:header="540" w:footer="2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956770" w14:textId="77777777" w:rsidR="00514965" w:rsidRDefault="00514965">
      <w:pPr>
        <w:spacing w:line="240" w:lineRule="auto"/>
      </w:pPr>
      <w:r>
        <w:separator/>
      </w:r>
    </w:p>
  </w:endnote>
  <w:endnote w:type="continuationSeparator" w:id="0">
    <w:p w14:paraId="7C7F89C7" w14:textId="77777777" w:rsidR="00514965" w:rsidRDefault="005149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333FEE" w14:textId="77777777" w:rsidR="00E45EDF" w:rsidRDefault="00E45ED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21370" w14:textId="77777777" w:rsidR="00E45EDF" w:rsidRDefault="00E45EDF">
    <w:pPr>
      <w:pStyle w:val="Rodap"/>
    </w:pPr>
    <w:r>
      <w:fldChar w:fldCharType="begin"/>
    </w:r>
    <w:r>
      <w:instrText xml:space="preserve"> PAGE </w:instrText>
    </w:r>
    <w:r>
      <w:fldChar w:fldCharType="separate"/>
    </w:r>
    <w:r w:rsidR="004B7387">
      <w:rPr>
        <w:noProof/>
      </w:rPr>
      <w:t>1</w:t>
    </w:r>
    <w:r>
      <w:rPr>
        <w:noProof/>
      </w:rPr>
      <w:fldChar w:fldCharType="end"/>
    </w:r>
  </w:p>
  <w:p w14:paraId="19304E30" w14:textId="77777777" w:rsidR="00E45EDF" w:rsidRDefault="00E45EDF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C68B0" w14:textId="77777777" w:rsidR="00E45EDF" w:rsidRDefault="00E45ED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C8BBEE" w14:textId="77777777" w:rsidR="00514965" w:rsidRDefault="00514965">
      <w:pPr>
        <w:spacing w:line="240" w:lineRule="auto"/>
      </w:pPr>
      <w:r>
        <w:separator/>
      </w:r>
    </w:p>
  </w:footnote>
  <w:footnote w:type="continuationSeparator" w:id="0">
    <w:p w14:paraId="32978D7E" w14:textId="77777777" w:rsidR="00514965" w:rsidRDefault="005149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71AED" w14:textId="77777777" w:rsidR="00E45EDF" w:rsidRDefault="00E45ED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5031A" w14:textId="77777777" w:rsidR="00E45EDF" w:rsidRDefault="00E45EDF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AA4F8" w14:textId="77777777" w:rsidR="00E45EDF" w:rsidRDefault="00E45ED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B7387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4965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1EF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346A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CCB6F288-C667-4998-A21B-1BCA5248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78C949B8-39C5-4144-AA61-C2EB12FC8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5</cp:revision>
  <cp:lastPrinted>2012-08-06T22:15:00Z</cp:lastPrinted>
  <dcterms:created xsi:type="dcterms:W3CDTF">2014-03-19T10:40:00Z</dcterms:created>
  <dcterms:modified xsi:type="dcterms:W3CDTF">2015-06-15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